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E51B0" w14:textId="77777777" w:rsidR="00275EB0" w:rsidRPr="001F5311" w:rsidRDefault="00275EB0" w:rsidP="00275EB0">
      <w:pPr>
        <w:rPr>
          <w:b/>
          <w:bCs/>
        </w:rPr>
      </w:pPr>
      <w:r w:rsidRPr="001F5311">
        <w:rPr>
          <w:b/>
          <w:bCs/>
        </w:rPr>
        <w:t>Additional file 1</w:t>
      </w:r>
      <w:r>
        <w:rPr>
          <w:b/>
          <w:bCs/>
        </w:rPr>
        <w:t>3</w:t>
      </w:r>
      <w:r w:rsidRPr="001F5311">
        <w:rPr>
          <w:b/>
          <w:bCs/>
        </w:rPr>
        <w:t xml:space="preserve">. Multivariable adjusted hazard ratios for associations between characteristics of rectal cancer cases and treatment received within 2 years from the cancer diagnosis. SHRs from the competing risks </w:t>
      </w:r>
      <w:r>
        <w:rPr>
          <w:b/>
          <w:bCs/>
        </w:rPr>
        <w:t>Fine-Gray</w:t>
      </w:r>
      <w:r w:rsidRPr="001F5311">
        <w:rPr>
          <w:b/>
          <w:bCs/>
        </w:rPr>
        <w:t xml:space="preserve"> model, and HRs from the cause-specific Cox hazard and joint Cox model were adjusted for all characteristics in the table. P-values with two asterisks (**) are significant after Bonferroni adjustment for 16 tests (i.e., p&lt;0.003), while those with one asterisk (*) are significant at </w:t>
      </w:r>
      <w:r>
        <w:rPr>
          <w:b/>
          <w:bCs/>
        </w:rPr>
        <w:t xml:space="preserve">a </w:t>
      </w:r>
      <w:r w:rsidRPr="001F5311">
        <w:rPr>
          <w:b/>
          <w:bCs/>
        </w:rPr>
        <w:t xml:space="preserve">nominal level of p&lt;0.05. </w:t>
      </w:r>
    </w:p>
    <w:p w14:paraId="60BE51B1" w14:textId="77777777" w:rsidR="00275EB0" w:rsidRPr="0075762F" w:rsidRDefault="00275EB0" w:rsidP="00275EB0">
      <w:pPr>
        <w:rPr>
          <w:b/>
          <w:bCs/>
          <w:sz w:val="20"/>
          <w:szCs w:val="20"/>
        </w:rPr>
      </w:pPr>
    </w:p>
    <w:tbl>
      <w:tblPr>
        <w:tblW w:w="15540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276"/>
        <w:gridCol w:w="866"/>
        <w:gridCol w:w="1175"/>
        <w:gridCol w:w="1361"/>
        <w:gridCol w:w="989"/>
        <w:gridCol w:w="1175"/>
        <w:gridCol w:w="1238"/>
        <w:gridCol w:w="1112"/>
        <w:gridCol w:w="1175"/>
        <w:gridCol w:w="1175"/>
        <w:gridCol w:w="596"/>
      </w:tblGrid>
      <w:tr w:rsidR="00802120" w:rsidRPr="00E97DFE" w14:paraId="60BE51BE" w14:textId="77777777" w:rsidTr="006C5398">
        <w:trPr>
          <w:trHeight w:val="29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BE51B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Characteristic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0BE51B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No treatment (die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0070C0"/>
            <w:noWrap/>
            <w:vAlign w:val="bottom"/>
            <w:hideMark/>
          </w:tcPr>
          <w:p w14:paraId="60BE51B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DE4B10"/>
            <w:noWrap/>
            <w:vAlign w:val="bottom"/>
            <w:hideMark/>
          </w:tcPr>
          <w:p w14:paraId="60BE51B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 xml:space="preserve">Surgery only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4B10"/>
            <w:noWrap/>
            <w:vAlign w:val="bottom"/>
            <w:hideMark/>
          </w:tcPr>
          <w:p w14:paraId="60BE51B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DE4B10"/>
            <w:noWrap/>
            <w:vAlign w:val="bottom"/>
            <w:hideMark/>
          </w:tcPr>
          <w:p w14:paraId="60BE51B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C715"/>
            <w:noWrap/>
            <w:vAlign w:val="bottom"/>
            <w:hideMark/>
          </w:tcPr>
          <w:p w14:paraId="60BE51B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urgery plus chemotherapy and or radiotherapy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C715"/>
            <w:noWrap/>
            <w:vAlign w:val="bottom"/>
            <w:hideMark/>
          </w:tcPr>
          <w:p w14:paraId="60BE51B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BE51B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Other treatmen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BE51B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14:paraId="60BE51B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0BE51BD" w14:textId="77777777" w:rsidR="00275EB0" w:rsidRPr="00E97DFE" w:rsidRDefault="00275EB0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Joint Cox Model </w:t>
            </w: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br/>
              <w:t>p-value</w:t>
            </w:r>
          </w:p>
        </w:tc>
      </w:tr>
      <w:tr w:rsidR="006C5398" w:rsidRPr="00E97DFE" w14:paraId="60BE51CD" w14:textId="77777777" w:rsidTr="006C5398">
        <w:trPr>
          <w:trHeight w:val="64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E51B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0BE51C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0BE51C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0BE51C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51C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0BE51C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596" w:type="dxa"/>
            <w:vMerge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  <w:hideMark/>
          </w:tcPr>
          <w:p w14:paraId="60BE51C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1DC" w14:textId="77777777" w:rsidTr="006C5398">
        <w:trPr>
          <w:trHeight w:val="28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E51C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C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D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D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D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D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1D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802120" w:rsidRPr="00E97DFE" w14:paraId="60BE51EB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D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Age at diagnosis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D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DF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0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1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2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3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4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5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6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7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8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9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1EA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1FA" w14:textId="77777777" w:rsidTr="006C5398">
        <w:trPr>
          <w:trHeight w:val="3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E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5-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E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1E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E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1F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F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1F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F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1F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F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09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 xml:space="preserve">≥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6 (1.9-2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1F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1 (1.4-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1F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1 (1.3-29.0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1F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0-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0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1.0-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0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1.0-2.0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0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0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0.9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0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0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4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18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0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0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3**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0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5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0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0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1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0**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1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2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1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3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1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2*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1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1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1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78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1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</w:tr>
      <w:tr w:rsidR="00802120" w:rsidRPr="00E97DFE" w14:paraId="60BE5227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1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1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1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E521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1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1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E521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2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2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E522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2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2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E522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2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36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2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2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2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3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3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45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1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2-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3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2-2.1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1.0-2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9-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3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9-1.8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3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4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1.1-4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1.1-4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4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1.0-4.5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54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4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07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5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4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11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4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4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6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5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3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5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BE525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9*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5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1</w:t>
            </w:r>
          </w:p>
        </w:tc>
      </w:tr>
      <w:tr w:rsidR="00802120" w:rsidRPr="00E97DFE" w14:paraId="60BE5263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Spread of dise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5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5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5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5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6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61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62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72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6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Localis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6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6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6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6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6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6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6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6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6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6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6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7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81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Reg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2-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7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8 (0.7-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7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8 (0.2-184.2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2-0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7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7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7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2 (3.6-7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7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5 (3.1-6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7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5 (3.1-6.6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7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7-4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7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1 (1.1-8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7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1 (1.0-9.4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90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i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9.1 (2.1-1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8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72.0 (19.9-3,7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8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72.0 (5.7-13,033.4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1 (0.1-0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8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1-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8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1-0.5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7 (1.6-4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8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6 (1.6-4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8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6 (1.6-4.2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8.4 (3.1-22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8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3.6 (5.1-36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8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3.6 (4.6-39.7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8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9F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8.9 (1.3-6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9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4.3 (3.0-39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9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4.3 (1.1-1,054.1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9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9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1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2-1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9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9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2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9 (0.4-7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9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4-7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9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4-8.1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9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AE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A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A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A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A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A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A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A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A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A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</w:tr>
      <w:tr w:rsidR="00802120" w:rsidRPr="00E97DFE" w14:paraId="60BE52BD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A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proofErr w:type="spellStart"/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harlsons</w:t>
            </w:r>
            <w:proofErr w:type="spellEnd"/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 comorbidity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B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B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B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B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B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BC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CC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B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B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C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C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C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C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C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C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C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C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DB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C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0-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C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0-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D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0-350.6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4-2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D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2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D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4-2.6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2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D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D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5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6-4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D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5-5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D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5-4.6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EA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≥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D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0.8-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D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1-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D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1-10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E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E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8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E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1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E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6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3-3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E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2-3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E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2-3.1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2F9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E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E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87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E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F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F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03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F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F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F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80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F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2F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2F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5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2F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99</w:t>
            </w:r>
          </w:p>
        </w:tc>
      </w:tr>
      <w:tr w:rsidR="00802120" w:rsidRPr="00E97DFE" w14:paraId="60BE5308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F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MOSPF-10 physical functioning sc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F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F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F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2F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2F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0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0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6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07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17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0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90-100 (high func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0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0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0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0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0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0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1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1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1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1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26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0-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1-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1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0-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1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0-2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0-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1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1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7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1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2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2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7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5 (1.1-5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2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2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9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35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0-59 (low func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1 (0.5-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2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9 (0.4-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2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9 (0.4-10.4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1.0-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2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8-2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2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1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2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2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3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8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2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3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1-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3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1-1.0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44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0.2-2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3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1-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3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1-3.7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3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3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5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3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3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3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0.8-6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4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3-3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4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3-2.9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53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4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4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7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4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4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14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4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4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4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6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5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7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5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4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5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2*</w:t>
            </w:r>
          </w:p>
        </w:tc>
      </w:tr>
      <w:tr w:rsidR="00802120" w:rsidRPr="00E97DFE" w14:paraId="60BE5362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mergency visit &lt;31 days pre-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5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5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5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5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5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60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61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71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6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6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0 (1.3-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6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2 (0.9-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6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2 (0.5-35.8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6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6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6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4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6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6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6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0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6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7 (1.3-5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6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6 (1.2-5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6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6 (1.2-5.8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80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7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7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7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7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7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7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7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7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7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8F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8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8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8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8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8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09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8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8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5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8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1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9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8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8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8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1*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8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5*</w:t>
            </w:r>
          </w:p>
        </w:tc>
      </w:tr>
      <w:tr w:rsidR="00802120" w:rsidRPr="00E97DFE" w14:paraId="60BE539E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Smoking stat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9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9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9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9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C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9D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AD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9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ever 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A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A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A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A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A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A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A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A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BC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Former smoker (quit &gt; 15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A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1-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B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0-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B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0-0.8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B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B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B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B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3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7-3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B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2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B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2.1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CB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urrent/Former smoker (quit ≤ 15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B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4-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B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1-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C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1-2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C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C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C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C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3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6-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C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1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C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1.8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DA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C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C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C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8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D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D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D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19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D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D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D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86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D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D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D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56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D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83</w:t>
            </w:r>
          </w:p>
        </w:tc>
      </w:tr>
      <w:tr w:rsidR="00802120" w:rsidRPr="00E97DFE" w14:paraId="60BE53E9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D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Body Mass Index (kg/m</w:t>
            </w: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AU"/>
              </w:rPr>
              <w:t>2</w:t>
            </w: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D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D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D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D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E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E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3E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7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3E8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3F8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E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derweight/Normal (&lt;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E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E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E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E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E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F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F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F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F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F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07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verweight/Obese (≥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2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F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F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3-1.5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3F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3F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3F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0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0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4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0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0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4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16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0-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0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0-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0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0-105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0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8-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0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8-2.6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0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1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5-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1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5-1.9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0.8-5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1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7-6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1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7-5.8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25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1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1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63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1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1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17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1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1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2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43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2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2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2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2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2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2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47</w:t>
            </w:r>
          </w:p>
        </w:tc>
      </w:tr>
      <w:tr w:rsidR="00802120" w:rsidRPr="00E97DFE" w14:paraId="60BE5434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ver had FOB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2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2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2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2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3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3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32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33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43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3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3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3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3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3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3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3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3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3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3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3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4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4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52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.0 (0.7-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4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3.9 (2.4-24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4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3.9 (0.7-772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4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4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4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4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4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4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4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5 (0.7-9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4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6 (1.0-12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5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6 (0.9-13.9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61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5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5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3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5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5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11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5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5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28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5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5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5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4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6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7</w:t>
            </w:r>
          </w:p>
        </w:tc>
      </w:tr>
      <w:tr w:rsidR="00802120" w:rsidRPr="00E97DFE" w14:paraId="60BE546F" w14:textId="77777777" w:rsidTr="006C5398">
        <w:trPr>
          <w:trHeight w:val="28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ver had sigmoidoscopy/colonosco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6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6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6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6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D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6E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7E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7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7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7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7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7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7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7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7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8D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7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1-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8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1-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8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2-5.4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8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8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7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9-2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8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9-2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8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9-2.1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8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8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3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9C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8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9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9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47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9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9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9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85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9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9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9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71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9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9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9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46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9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0</w:t>
            </w:r>
          </w:p>
        </w:tc>
      </w:tr>
      <w:tr w:rsidR="00802120" w:rsidRPr="00E97DFE" w14:paraId="60BE54AB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9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Place of 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9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9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A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A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A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9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AA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BA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A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ajor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A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A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A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B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B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B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B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B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B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C9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4 (0.7-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B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9 (1.4-3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B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6.9 (0.9-53.5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B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C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C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2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C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C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2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C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C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6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D8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C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C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4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C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C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D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99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D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D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D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1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D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D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D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73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D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7</w:t>
            </w:r>
          </w:p>
        </w:tc>
      </w:tr>
      <w:tr w:rsidR="00802120" w:rsidRPr="00E97DFE" w14:paraId="60BE54E7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D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Area-level 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D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D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D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D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D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D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E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E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E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E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4E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E5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4E6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4F6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E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Quintile 4 or 5 (least disadvantag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E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E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E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E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E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E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E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F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F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F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F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05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Quintile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3 (1.2-2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F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5.3 (3.4-19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F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5.3 (2.0-323.2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0-2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F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0-2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4F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0-2.3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4F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4F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0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3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6-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0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6-3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0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6-2.8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14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Quintile 1 (most disadvantag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9 (0.7-2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0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1 (0.5-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0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1 (0.4-25.5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1.0-2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0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9-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0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9-2.5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0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0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0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8-5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1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5-3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1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4-3.3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23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1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1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2*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1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1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96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1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1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40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1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2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2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97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2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5</w:t>
            </w:r>
          </w:p>
        </w:tc>
      </w:tr>
      <w:tr w:rsidR="00802120" w:rsidRPr="00E97DFE" w14:paraId="60BE5532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Highest qual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2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2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2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2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2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30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31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41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3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iversity degree or hig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3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3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3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3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3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3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3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3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3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3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3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3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50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School/Higher school/Trade/Certifi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1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4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1-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4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1-5.9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4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4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7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4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4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7-4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4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4-3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4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4-3.1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4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5F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 school certificate or qual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0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5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0-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5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3 (0.0-5.4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8-2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5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5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5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5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5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4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2-2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5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2-2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5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2-2.7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5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6E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6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6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73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6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6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30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6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6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9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6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6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1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6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65</w:t>
            </w:r>
          </w:p>
        </w:tc>
      </w:tr>
      <w:tr w:rsidR="00802120" w:rsidRPr="00E97DFE" w14:paraId="60BE557D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6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Private 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7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7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7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7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B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7C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8C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7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7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8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8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8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8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8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8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8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8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9B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8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8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2-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9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2-3.3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9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9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0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9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5-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9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5-0.8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1.1-3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9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8-3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9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8-3.3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AA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9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9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9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84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A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A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6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A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0*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A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A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A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2*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A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8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A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A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15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A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6</w:t>
            </w:r>
          </w:p>
        </w:tc>
      </w:tr>
      <w:tr w:rsidR="00802120" w:rsidRPr="00E97DFE" w14:paraId="60BE55B9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A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Married or de-fact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A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A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A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A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B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B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B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7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B8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C8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B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B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B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B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B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B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C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C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C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C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C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D7" w14:textId="77777777" w:rsidTr="006C5398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2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C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3-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C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2-4.7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C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C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C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3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D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D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7-2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D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D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4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5E6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D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D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67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D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D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06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D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E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E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50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E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E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E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93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E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38</w:t>
            </w:r>
          </w:p>
        </w:tc>
      </w:tr>
      <w:tr w:rsidR="00802120" w:rsidRPr="00E97DFE" w14:paraId="60BE55F5" w14:textId="77777777" w:rsidTr="006C5398">
        <w:trPr>
          <w:trHeight w:val="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Language other than Englis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E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E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E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E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F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F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BE55F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F3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55F4" w14:textId="77777777" w:rsidR="00275EB0" w:rsidRPr="00E97DFE" w:rsidRDefault="00275EB0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604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F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F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0-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F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1-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F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0-40.6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F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F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F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2.0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F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5F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5F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3-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60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4-3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0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4-3.0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3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613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60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0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60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0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60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0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0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61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1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12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6C5398" w:rsidRPr="00E97DFE" w14:paraId="60BE5622" w14:textId="77777777" w:rsidTr="006C5398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14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15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E5616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17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50</w:t>
            </w:r>
          </w:p>
        </w:tc>
        <w:tc>
          <w:tcPr>
            <w:tcW w:w="86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18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E5619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9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1A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14</w:t>
            </w:r>
          </w:p>
        </w:tc>
        <w:tc>
          <w:tcPr>
            <w:tcW w:w="98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1B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4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E561C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7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1D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7*</w:t>
            </w:r>
          </w:p>
        </w:tc>
        <w:tc>
          <w:tcPr>
            <w:tcW w:w="111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1E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E561F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BE5620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13</w:t>
            </w:r>
          </w:p>
        </w:tc>
        <w:tc>
          <w:tcPr>
            <w:tcW w:w="59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5621" w14:textId="77777777" w:rsidR="00275EB0" w:rsidRPr="00E97DFE" w:rsidRDefault="00275EB0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E97DFE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18</w:t>
            </w:r>
          </w:p>
        </w:tc>
      </w:tr>
    </w:tbl>
    <w:p w14:paraId="60BE5623" w14:textId="77777777" w:rsidR="00275EB0" w:rsidRDefault="00275EB0" w:rsidP="00275EB0">
      <w:pPr>
        <w:spacing w:after="0"/>
        <w:rPr>
          <w:sz w:val="20"/>
          <w:szCs w:val="20"/>
        </w:rPr>
      </w:pPr>
    </w:p>
    <w:p w14:paraId="60BE5624" w14:textId="77777777" w:rsidR="00863599" w:rsidRPr="00275EB0" w:rsidRDefault="00863599" w:rsidP="00275EB0"/>
    <w:sectPr w:rsidR="00863599" w:rsidRPr="00275EB0" w:rsidSect="00E1084C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662787">
    <w:abstractNumId w:val="1"/>
  </w:num>
  <w:num w:numId="2" w16cid:durableId="99695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76A"/>
    <w:rsid w:val="00046430"/>
    <w:rsid w:val="00080023"/>
    <w:rsid w:val="000D74E6"/>
    <w:rsid w:val="00121A93"/>
    <w:rsid w:val="00126046"/>
    <w:rsid w:val="00140E6C"/>
    <w:rsid w:val="00160D31"/>
    <w:rsid w:val="00165B62"/>
    <w:rsid w:val="001843DC"/>
    <w:rsid w:val="001A00BB"/>
    <w:rsid w:val="001B6592"/>
    <w:rsid w:val="00221F3A"/>
    <w:rsid w:val="00222C75"/>
    <w:rsid w:val="002232D9"/>
    <w:rsid w:val="00231E22"/>
    <w:rsid w:val="002550EB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1019"/>
    <w:rsid w:val="003B06CB"/>
    <w:rsid w:val="003C4A58"/>
    <w:rsid w:val="00420FCB"/>
    <w:rsid w:val="00492D8B"/>
    <w:rsid w:val="004F011F"/>
    <w:rsid w:val="004F1715"/>
    <w:rsid w:val="004F49A5"/>
    <w:rsid w:val="00514E30"/>
    <w:rsid w:val="00521CF9"/>
    <w:rsid w:val="00585C23"/>
    <w:rsid w:val="00587F2B"/>
    <w:rsid w:val="00590B35"/>
    <w:rsid w:val="005978BB"/>
    <w:rsid w:val="005A3926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6C5398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20"/>
    <w:rsid w:val="008021C3"/>
    <w:rsid w:val="0081276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C1448"/>
    <w:rsid w:val="009C707E"/>
    <w:rsid w:val="009D1C45"/>
    <w:rsid w:val="009D31A9"/>
    <w:rsid w:val="009D6F93"/>
    <w:rsid w:val="00A13B6B"/>
    <w:rsid w:val="00A22D00"/>
    <w:rsid w:val="00A36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1084C"/>
    <w:rsid w:val="00E94770"/>
    <w:rsid w:val="00E97DFE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51B0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7</Words>
  <Characters>842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arsha Yap</cp:lastModifiedBy>
  <cp:revision>12</cp:revision>
  <dcterms:created xsi:type="dcterms:W3CDTF">2023-01-11T23:33:00Z</dcterms:created>
  <dcterms:modified xsi:type="dcterms:W3CDTF">2023-01-11T23:38:00Z</dcterms:modified>
</cp:coreProperties>
</file>